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B8C2C" w14:textId="77777777" w:rsidR="00336587" w:rsidRPr="00624FEE" w:rsidRDefault="00336587" w:rsidP="0033658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24FEE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en-GB"/>
        </w:rPr>
        <w:drawing>
          <wp:inline distT="0" distB="0" distL="0" distR="0" wp14:anchorId="66D35ECE" wp14:editId="55E904D0">
            <wp:extent cx="4346575" cy="752919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752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D1C4C" w14:textId="7DAA3858" w:rsidR="00336587" w:rsidRPr="00624FEE" w:rsidRDefault="00336587" w:rsidP="003365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24FEE">
        <w:rPr>
          <w:rFonts w:ascii="Times New Roman" w:hAnsi="Times New Roman" w:cs="Times New Roman"/>
          <w:b/>
          <w:sz w:val="24"/>
          <w:szCs w:val="24"/>
        </w:rPr>
        <w:t>Fig S2</w:t>
      </w:r>
      <w:r w:rsidRPr="00624FE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: Dorsal epidermis phenotype of two-month-old mutants in Group 1 and Tak-1. </w:t>
      </w:r>
      <w:r w:rsidRPr="00624FE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Disc-shaped air pores in the centre of air chambers on the dorsal side of </w:t>
      </w:r>
      <w:r w:rsidRPr="00624FEE">
        <w:rPr>
          <w:rFonts w:ascii="Times New Roman" w:hAnsi="Times New Roman" w:cs="Times New Roman"/>
          <w:sz w:val="24"/>
          <w:szCs w:val="24"/>
          <w:shd w:val="clear" w:color="auto" w:fill="FFFFFF"/>
        </w:rPr>
        <w:t>Tak-1 (</w:t>
      </w:r>
      <w:r w:rsidRPr="00624FE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</w:t>
      </w:r>
      <w:r w:rsidRPr="00624FEE">
        <w:rPr>
          <w:rFonts w:ascii="Times New Roman" w:hAnsi="Times New Roman" w:cs="Times New Roman"/>
          <w:sz w:val="24"/>
          <w:szCs w:val="24"/>
          <w:shd w:val="clear" w:color="auto" w:fill="FFFFFF"/>
        </w:rPr>
        <w:t>). Some or all air pores are either larger or missing in Group 1 mutant ST33-1 (</w:t>
      </w:r>
      <w:r w:rsidRPr="00624FE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</w:t>
      </w:r>
      <w:r w:rsidRPr="00624FEE">
        <w:rPr>
          <w:rFonts w:ascii="Times New Roman" w:hAnsi="Times New Roman" w:cs="Times New Roman"/>
          <w:sz w:val="24"/>
          <w:szCs w:val="24"/>
          <w:shd w:val="clear" w:color="auto" w:fill="FFFFFF"/>
        </w:rPr>
        <w:t>), UV4.31 (</w:t>
      </w:r>
      <w:r w:rsidRPr="00624FE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</w:t>
      </w:r>
      <w:r w:rsidRPr="00624F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, UV4.32 </w:t>
      </w:r>
      <w:r w:rsidRPr="00624FEE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(</w:t>
      </w:r>
      <w:r w:rsidRPr="00624FE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</w:t>
      </w:r>
      <w:r w:rsidRPr="00624FEE">
        <w:rPr>
          <w:rFonts w:ascii="Times New Roman" w:hAnsi="Times New Roman" w:cs="Times New Roman"/>
          <w:sz w:val="24"/>
          <w:szCs w:val="24"/>
          <w:shd w:val="clear" w:color="auto" w:fill="FFFFFF"/>
        </w:rPr>
        <w:t>), UV4.34 (</w:t>
      </w:r>
      <w:r w:rsidRPr="00624FE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E</w:t>
      </w:r>
      <w:r w:rsidRPr="00624FEE">
        <w:rPr>
          <w:rFonts w:ascii="Times New Roman" w:hAnsi="Times New Roman" w:cs="Times New Roman"/>
          <w:sz w:val="24"/>
          <w:szCs w:val="24"/>
          <w:shd w:val="clear" w:color="auto" w:fill="FFFFFF"/>
        </w:rPr>
        <w:t>), UV6.3 (</w:t>
      </w:r>
      <w:r w:rsidRPr="00624FE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</w:t>
      </w:r>
      <w:r w:rsidRPr="00624FEE">
        <w:rPr>
          <w:rFonts w:ascii="Times New Roman" w:hAnsi="Times New Roman" w:cs="Times New Roman"/>
          <w:sz w:val="24"/>
          <w:szCs w:val="24"/>
          <w:shd w:val="clear" w:color="auto" w:fill="FFFFFF"/>
        </w:rPr>
        <w:t>), UV6.8. (</w:t>
      </w:r>
      <w:r w:rsidRPr="00624FE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G</w:t>
      </w:r>
      <w:r w:rsidRPr="00624FEE">
        <w:rPr>
          <w:rFonts w:ascii="Times New Roman" w:hAnsi="Times New Roman" w:cs="Times New Roman"/>
          <w:sz w:val="24"/>
          <w:szCs w:val="24"/>
          <w:shd w:val="clear" w:color="auto" w:fill="FFFFFF"/>
        </w:rPr>
        <w:t>) and UV5.28 (</w:t>
      </w:r>
      <w:r w:rsidRPr="00624FE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H</w:t>
      </w:r>
      <w:r w:rsidRPr="00624FEE">
        <w:rPr>
          <w:rFonts w:ascii="Times New Roman" w:hAnsi="Times New Roman" w:cs="Times New Roman"/>
          <w:sz w:val="24"/>
          <w:szCs w:val="24"/>
          <w:shd w:val="clear" w:color="auto" w:fill="FFFFFF"/>
        </w:rPr>
        <w:t>). The air chambers that form, develop a larger ovoid (more gaping) air pores than wild type.   Scale bar  represents 10 mm.</w:t>
      </w:r>
    </w:p>
    <w:p w14:paraId="246DE0A6" w14:textId="77777777" w:rsidR="00C06F2E" w:rsidRDefault="00C06F2E"/>
    <w:sectPr w:rsidR="00C06F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587"/>
    <w:rsid w:val="001842B8"/>
    <w:rsid w:val="00336587"/>
    <w:rsid w:val="00C06F2E"/>
    <w:rsid w:val="00EC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D8A9A"/>
  <w15:chartTrackingRefBased/>
  <w15:docId w15:val="{E75C87AA-6864-42EA-840F-01F263BF2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Champion</dc:creator>
  <cp:keywords/>
  <dc:description/>
  <cp:lastModifiedBy>Clement Champion</cp:lastModifiedBy>
  <cp:revision>2</cp:revision>
  <dcterms:created xsi:type="dcterms:W3CDTF">2021-05-06T16:27:00Z</dcterms:created>
  <dcterms:modified xsi:type="dcterms:W3CDTF">2021-05-06T16:32:00Z</dcterms:modified>
</cp:coreProperties>
</file>